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09F" w:rsidRPr="002169F9" w:rsidRDefault="00F3309F" w:rsidP="00F3309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169F9">
        <w:rPr>
          <w:noProof/>
          <w:lang w:val="en-IN" w:eastAsia="en-IN"/>
        </w:rPr>
        <w:drawing>
          <wp:inline distT="0" distB="0" distL="0" distR="0" wp14:anchorId="277D8F85" wp14:editId="16F7AEA5">
            <wp:extent cx="4851008" cy="2539093"/>
            <wp:effectExtent l="0" t="0" r="698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376" cy="254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09F" w:rsidRPr="00975860" w:rsidRDefault="00F3309F" w:rsidP="00F3309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169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g. </w:t>
      </w:r>
      <w:r w:rsidR="002169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2169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8 Gating strategy for flow </w:t>
      </w:r>
      <w:proofErr w:type="spellStart"/>
      <w:r w:rsidRPr="002169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ytometry</w:t>
      </w:r>
      <w:proofErr w:type="spellEnd"/>
      <w:r w:rsidRPr="002169F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ssays.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resentative gating strategy used to identify CD8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</w:t>
      </w:r>
      <w:bookmarkStart w:id="0" w:name="_GoBack"/>
      <w:bookmarkEnd w:id="0"/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 (CD45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CD11b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CD8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), CD4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s (CD45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CD11b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CD4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), MDSCs (CD45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CD11b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Gr-1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), TAMs (CD45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CD11b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F4/80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d </w:t>
      </w:r>
      <w:proofErr w:type="spellStart"/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Tregs</w:t>
      </w:r>
      <w:proofErr w:type="spellEnd"/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D45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CD11b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CD4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FOXP3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2169F9">
        <w:rPr>
          <w:rFonts w:ascii="Times New Roman" w:hAnsi="Times New Roman" w:cs="Times New Roman"/>
          <w:color w:val="000000" w:themeColor="text1"/>
          <w:sz w:val="20"/>
          <w:szCs w:val="20"/>
        </w:rPr>
        <w:t>) subsets.</w:t>
      </w:r>
    </w:p>
    <w:p w:rsidR="00F3309F" w:rsidRPr="006D03B5" w:rsidRDefault="00F3309F" w:rsidP="00F330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F2483" w:rsidRDefault="003F2483"/>
    <w:sectPr w:rsidR="003F2483" w:rsidSect="002169F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169F9">
      <w:r>
        <w:separator/>
      </w:r>
    </w:p>
  </w:endnote>
  <w:endnote w:type="continuationSeparator" w:id="0">
    <w:p w:rsidR="00000000" w:rsidRDefault="00216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7479089"/>
      <w:docPartObj>
        <w:docPartGallery w:val="Page Numbers (Bottom of Page)"/>
        <w:docPartUnique/>
      </w:docPartObj>
    </w:sdtPr>
    <w:sdtEndPr/>
    <w:sdtContent>
      <w:p w:rsidR="00DD1BBA" w:rsidRDefault="00F330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9F9" w:rsidRPr="002169F9">
          <w:rPr>
            <w:noProof/>
            <w:lang w:val="zh-CN"/>
          </w:rPr>
          <w:t>1</w:t>
        </w:r>
        <w:r>
          <w:fldChar w:fldCharType="end"/>
        </w:r>
      </w:p>
    </w:sdtContent>
  </w:sdt>
  <w:p w:rsidR="00DD1BBA" w:rsidRDefault="002169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169F9">
      <w:r>
        <w:separator/>
      </w:r>
    </w:p>
  </w:footnote>
  <w:footnote w:type="continuationSeparator" w:id="0">
    <w:p w:rsidR="00000000" w:rsidRDefault="00216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09F"/>
    <w:rsid w:val="00047408"/>
    <w:rsid w:val="002169F9"/>
    <w:rsid w:val="00381791"/>
    <w:rsid w:val="003D5FF2"/>
    <w:rsid w:val="003F2483"/>
    <w:rsid w:val="0055638F"/>
    <w:rsid w:val="005E7216"/>
    <w:rsid w:val="0061581D"/>
    <w:rsid w:val="00C4629D"/>
    <w:rsid w:val="00E06DD1"/>
    <w:rsid w:val="00E75785"/>
    <w:rsid w:val="00F3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54EEF-EB1E-4B48-AA0A-4593096A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0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309F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33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2-06T09:47:00Z</dcterms:created>
  <dcterms:modified xsi:type="dcterms:W3CDTF">2022-12-06T11:19:00Z</dcterms:modified>
</cp:coreProperties>
</file>